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B2E01" w14:textId="47D2A2A3" w:rsidR="002439AC" w:rsidRDefault="002439AC">
      <w:pPr>
        <w:rPr>
          <w:b/>
          <w:bCs/>
        </w:rPr>
      </w:pPr>
      <w:r w:rsidRPr="00305106">
        <w:rPr>
          <w:b/>
          <w:bCs/>
        </w:rPr>
        <w:t>Supplementary appendix</w:t>
      </w:r>
    </w:p>
    <w:p w14:paraId="2480CCB6" w14:textId="7A4E64BA" w:rsidR="00E27A2D" w:rsidRDefault="00D2036B">
      <w:pPr>
        <w:rPr>
          <w:b/>
          <w:bCs/>
        </w:rPr>
      </w:pPr>
      <w:r w:rsidRPr="00D2036B">
        <w:rPr>
          <w:b/>
          <w:bCs/>
        </w:rPr>
        <w:t>The diagnosis of dengue in patients presenting with acute febrile illness using supervised machine learning and impact of seasonality</w:t>
      </w:r>
    </w:p>
    <w:p w14:paraId="71D6F828" w14:textId="2559F0A1" w:rsidR="00BB7A51" w:rsidRDefault="00BB7A51">
      <w:pPr>
        <w:rPr>
          <w:b/>
          <w:bCs/>
        </w:rPr>
      </w:pPr>
      <w:r>
        <w:rPr>
          <w:b/>
          <w:bCs/>
        </w:rPr>
        <w:t>Methods supplement</w:t>
      </w:r>
    </w:p>
    <w:p w14:paraId="72A6AE4B" w14:textId="5B65A8C0" w:rsidR="00BB7A51" w:rsidRPr="00BB7A51" w:rsidRDefault="00BB7A51" w:rsidP="00BB7A51">
      <w:r>
        <w:t>An XGBoost classifier algorithm was used for model fitting using the following features (age, sex, haematocrit (%), platelet count, white cell count, lymphocyte count)</w:t>
      </w:r>
      <w:r w:rsidR="00251451">
        <w:t xml:space="preserve"> collected on</w:t>
      </w:r>
      <w:r w:rsidR="00E403E4">
        <w:t xml:space="preserve"> early</w:t>
      </w:r>
      <w:r w:rsidR="00251451">
        <w:t xml:space="preserve"> illness presentation</w:t>
      </w:r>
      <w:r>
        <w:t xml:space="preserve">. As a </w:t>
      </w:r>
      <w:r w:rsidR="001B7EA2">
        <w:t>tree-based</w:t>
      </w:r>
      <w:r>
        <w:t xml:space="preserve"> algorithm, the data was not transformed or scaled. Missing data (&lt;0.01%) was handled within the algorithm without imputation.  The following parameter grid was employed for hyperparameter tuning, using the area under the receiver operator curve (AUROC) as the main performance metric:</w:t>
      </w:r>
    </w:p>
    <w:p w14:paraId="7F79577F" w14:textId="39B6D803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xgb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__eta'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: [0.01,0.05,</w:t>
      </w:r>
      <w:r w:rsidR="00B915D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0.075,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0.1],</w:t>
      </w:r>
    </w:p>
    <w:p w14:paraId="6D1EA4D6" w14:textId="77777777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xgb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__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min_child_weight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: [0.05,0.1,0.2],</w:t>
      </w:r>
    </w:p>
    <w:p w14:paraId="4BA68FC4" w14:textId="5F85626C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xgb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__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max_depth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: [3,4,5</w:t>
      </w:r>
      <w:r w:rsidR="00B915D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,6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],</w:t>
      </w:r>
    </w:p>
    <w:p w14:paraId="4FE62CF1" w14:textId="580D94AC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xgb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__gamma'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: [0.01,0.1,</w:t>
      </w:r>
      <w:r w:rsidR="00B915D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0.15,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0.2],</w:t>
      </w:r>
    </w:p>
    <w:p w14:paraId="4C56F21E" w14:textId="3D2838A8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xgb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__</w:t>
      </w:r>
      <w:proofErr w:type="spellStart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n_estimators</w:t>
      </w:r>
      <w:proofErr w:type="spellEnd"/>
      <w:r w:rsidRPr="00BB7A51">
        <w:rPr>
          <w:rFonts w:ascii="Consolas" w:eastAsia="Times New Roman" w:hAnsi="Consolas" w:cs="Times New Roman"/>
          <w:color w:val="CE7B00"/>
          <w:sz w:val="21"/>
          <w:szCs w:val="21"/>
          <w:lang w:eastAsia="en-GB"/>
        </w:rPr>
        <w:t>'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:[25,50,</w:t>
      </w:r>
      <w:r w:rsidR="00B915D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75,100,</w:t>
      </w: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150],</w:t>
      </w:r>
    </w:p>
    <w:p w14:paraId="3E933733" w14:textId="7D0FF210" w:rsidR="00BB7A51" w:rsidRPr="00BB7A51" w:rsidRDefault="00BB7A51" w:rsidP="00BB7A51">
      <w:pPr>
        <w:shd w:val="clear" w:color="auto" w:fill="FFFFFF"/>
        <w:spacing w:after="0" w:line="285" w:lineRule="atLeast"/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</w:pPr>
      <w:r w:rsidRPr="00BB7A51">
        <w:rPr>
          <w:rFonts w:ascii="Consolas" w:eastAsia="Times New Roman" w:hAnsi="Consolas" w:cs="Times New Roman"/>
          <w:color w:val="000000"/>
          <w:sz w:val="21"/>
          <w:szCs w:val="21"/>
          <w:lang w:eastAsia="en-GB"/>
        </w:rPr>
        <w:t>     </w:t>
      </w:r>
    </w:p>
    <w:p w14:paraId="0E31B584" w14:textId="240D39A9" w:rsidR="007429A9" w:rsidRDefault="00A255FC">
      <w:r>
        <w:t xml:space="preserve">A stratified 10-fold </w:t>
      </w:r>
      <w:r w:rsidR="001B7EA2">
        <w:t>cross-validation</w:t>
      </w:r>
      <w:r>
        <w:t xml:space="preserve"> process was used on the training set (n=6480) and models were calibrated using isotonic calibration. </w:t>
      </w:r>
    </w:p>
    <w:p w14:paraId="2544EBBC" w14:textId="6F90E795" w:rsidR="008F5FF1" w:rsidRPr="008F5FF1" w:rsidRDefault="008F5FF1">
      <w:pPr>
        <w:rPr>
          <w:b/>
          <w:bCs/>
        </w:rPr>
      </w:pPr>
      <w:r w:rsidRPr="008F5FF1">
        <w:rPr>
          <w:b/>
          <w:bCs/>
        </w:rPr>
        <w:t>Rolling windows</w:t>
      </w:r>
    </w:p>
    <w:p w14:paraId="29AD5BF5" w14:textId="2A69BE6B" w:rsidR="00C4733C" w:rsidRDefault="00C4733C">
      <w:r>
        <w:t>Rolling window analyses were performed using a window size of 30 days</w:t>
      </w:r>
      <w:r w:rsidR="003147EB">
        <w:t>. This was</w:t>
      </w:r>
      <w:r>
        <w:t xml:space="preserve"> </w:t>
      </w:r>
      <w:r w:rsidR="00DD5BE5">
        <w:t xml:space="preserve">chosen as </w:t>
      </w:r>
      <w:r w:rsidR="001B7EA2">
        <w:t>a timeframe</w:t>
      </w:r>
      <w:r w:rsidR="00DD5BE5">
        <w:t xml:space="preserve"> sufficiently</w:t>
      </w:r>
      <w:r w:rsidR="005E70EF">
        <w:t xml:space="preserve"> large enough to give meaningful results but close enough to be reflective of the underlying seasonality.  The median number of patients for each </w:t>
      </w:r>
      <w:r w:rsidR="003147EB">
        <w:t xml:space="preserve">30-day </w:t>
      </w:r>
      <w:r w:rsidR="005E70EF">
        <w:t>timeframe is 161 (73-234 patients).</w:t>
      </w:r>
      <w:r w:rsidR="00285F60">
        <w:t xml:space="preserve"> </w:t>
      </w:r>
      <w:r w:rsidR="00457741">
        <w:t xml:space="preserve">For each window the optimal threshold for negative predictive value was determined by iterative tuning </w:t>
      </w:r>
      <w:r w:rsidR="003147EB">
        <w:t xml:space="preserve">of the decision threshold </w:t>
      </w:r>
      <w:r w:rsidR="00457741">
        <w:t xml:space="preserve">until the desired </w:t>
      </w:r>
      <w:r w:rsidR="003147EB">
        <w:t xml:space="preserve">NPV </w:t>
      </w:r>
      <w:r w:rsidR="00457741">
        <w:t>was attained</w:t>
      </w:r>
      <w:r w:rsidR="003147EB">
        <w:t xml:space="preserve">. All predictions within that window would then utilise this optimised threshold. </w:t>
      </w:r>
    </w:p>
    <w:p w14:paraId="58277530" w14:textId="0280A808" w:rsidR="007429A9" w:rsidRDefault="007429A9" w:rsidP="00A54C7F">
      <w:pPr>
        <w:jc w:val="center"/>
      </w:pPr>
      <w:r>
        <w:rPr>
          <w:noProof/>
        </w:rPr>
        <w:drawing>
          <wp:inline distT="0" distB="0" distL="0" distR="0" wp14:anchorId="7012F079" wp14:editId="5610BE7D">
            <wp:extent cx="4703975" cy="2528932"/>
            <wp:effectExtent l="0" t="0" r="1905" b="508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36" t="21930" r="24836" b="27769"/>
                    <a:stretch/>
                  </pic:blipFill>
                  <pic:spPr bwMode="auto">
                    <a:xfrm>
                      <a:off x="0" y="0"/>
                      <a:ext cx="4713031" cy="253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79F6A" w14:textId="46B078CB" w:rsidR="007429A9" w:rsidRPr="007A1926" w:rsidRDefault="007429A9" w:rsidP="007429A9">
      <w:pPr>
        <w:rPr>
          <w:sz w:val="18"/>
          <w:szCs w:val="18"/>
        </w:rPr>
      </w:pPr>
      <w:r w:rsidRPr="007A1926">
        <w:rPr>
          <w:sz w:val="18"/>
          <w:szCs w:val="18"/>
        </w:rPr>
        <w:t>Supplementary Figure 1 – Rolling window model: the entire dataset (n=8100) was arranged according to chronological order from 2010 to 2014. A rolling window consisting of a 30 day period was initially used as the test set at timepoint n with all remaining data used as training set. The window was then incremented by 1 day and the process repeated until k, the number of unique dates between the start and end of the study.</w:t>
      </w:r>
      <w:r w:rsidR="0009557F">
        <w:rPr>
          <w:sz w:val="18"/>
          <w:szCs w:val="18"/>
        </w:rPr>
        <w:t xml:space="preserve"> </w:t>
      </w:r>
    </w:p>
    <w:p w14:paraId="7E259510" w14:textId="1BB816E6" w:rsidR="00520FA8" w:rsidRDefault="007F7DB6">
      <w:r>
        <w:t xml:space="preserve">In order to validate the utility of the optimised threshold, we verified the negative predictive value by using patient data obtained in the </w:t>
      </w:r>
      <w:r w:rsidR="00520FA8">
        <w:t xml:space="preserve">immediate 7-day period following the rolling </w:t>
      </w:r>
      <w:r w:rsidR="00520FA8">
        <w:lastRenderedPageBreak/>
        <w:t xml:space="preserve">window. We performed a sensitivity analysis by varying the rolling window size to 7, 14, 21 or 30 days. </w:t>
      </w:r>
      <w:r w:rsidR="00C05B47">
        <w:t>R</w:t>
      </w:r>
      <w:r w:rsidR="00520FA8">
        <w:t>esults are shown below:</w:t>
      </w:r>
    </w:p>
    <w:p w14:paraId="6BDB9671" w14:textId="62275619" w:rsidR="004449D1" w:rsidRDefault="004449D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701"/>
        <w:gridCol w:w="1701"/>
      </w:tblGrid>
      <w:tr w:rsidR="00CB6695" w14:paraId="3FF7FF33" w14:textId="77777777" w:rsidTr="007430B8">
        <w:trPr>
          <w:jc w:val="center"/>
        </w:trPr>
        <w:tc>
          <w:tcPr>
            <w:tcW w:w="2547" w:type="dxa"/>
          </w:tcPr>
          <w:p w14:paraId="3B1A9BDD" w14:textId="77777777" w:rsidR="00CB6695" w:rsidRDefault="00CB6695" w:rsidP="007430B8">
            <w:r>
              <w:t>Rolling window size (days)</w:t>
            </w:r>
          </w:p>
        </w:tc>
        <w:tc>
          <w:tcPr>
            <w:tcW w:w="1701" w:type="dxa"/>
          </w:tcPr>
          <w:p w14:paraId="06DA4182" w14:textId="77777777" w:rsidR="00CB6695" w:rsidRDefault="00CB6695" w:rsidP="007430B8">
            <w:r>
              <w:t>Median NPV</w:t>
            </w:r>
          </w:p>
        </w:tc>
        <w:tc>
          <w:tcPr>
            <w:tcW w:w="1701" w:type="dxa"/>
          </w:tcPr>
          <w:p w14:paraId="7E0FD1FE" w14:textId="77777777" w:rsidR="00CB6695" w:rsidRDefault="00CB6695" w:rsidP="007430B8">
            <w:r>
              <w:t>Interquartile range</w:t>
            </w:r>
          </w:p>
        </w:tc>
      </w:tr>
      <w:tr w:rsidR="00CB6695" w14:paraId="1C124F32" w14:textId="77777777" w:rsidTr="007430B8">
        <w:trPr>
          <w:jc w:val="center"/>
        </w:trPr>
        <w:tc>
          <w:tcPr>
            <w:tcW w:w="2547" w:type="dxa"/>
          </w:tcPr>
          <w:p w14:paraId="2806202B" w14:textId="77777777" w:rsidR="00CB6695" w:rsidRDefault="00CB6695" w:rsidP="007430B8">
            <w:r>
              <w:t>7</w:t>
            </w:r>
          </w:p>
        </w:tc>
        <w:tc>
          <w:tcPr>
            <w:tcW w:w="1701" w:type="dxa"/>
          </w:tcPr>
          <w:p w14:paraId="0E0CE6E5" w14:textId="77777777" w:rsidR="00CB6695" w:rsidRDefault="00CB6695" w:rsidP="007430B8">
            <w:r>
              <w:t>0.90</w:t>
            </w:r>
          </w:p>
        </w:tc>
        <w:tc>
          <w:tcPr>
            <w:tcW w:w="1701" w:type="dxa"/>
          </w:tcPr>
          <w:p w14:paraId="2002876E" w14:textId="77777777" w:rsidR="00CB6695" w:rsidRDefault="00CB6695" w:rsidP="007430B8">
            <w:r>
              <w:t>0.85-0.95</w:t>
            </w:r>
          </w:p>
        </w:tc>
      </w:tr>
      <w:tr w:rsidR="00CB6695" w14:paraId="12C21D6D" w14:textId="77777777" w:rsidTr="007430B8">
        <w:trPr>
          <w:jc w:val="center"/>
        </w:trPr>
        <w:tc>
          <w:tcPr>
            <w:tcW w:w="2547" w:type="dxa"/>
          </w:tcPr>
          <w:p w14:paraId="0574E88A" w14:textId="77777777" w:rsidR="00CB6695" w:rsidRDefault="00CB6695" w:rsidP="007430B8">
            <w:r>
              <w:t>14</w:t>
            </w:r>
          </w:p>
        </w:tc>
        <w:tc>
          <w:tcPr>
            <w:tcW w:w="1701" w:type="dxa"/>
          </w:tcPr>
          <w:p w14:paraId="7109B286" w14:textId="77777777" w:rsidR="00CB6695" w:rsidRDefault="00CB6695" w:rsidP="007430B8">
            <w:r>
              <w:t>0.91</w:t>
            </w:r>
          </w:p>
        </w:tc>
        <w:tc>
          <w:tcPr>
            <w:tcW w:w="1701" w:type="dxa"/>
          </w:tcPr>
          <w:p w14:paraId="1C12A7F5" w14:textId="77777777" w:rsidR="00CB6695" w:rsidRDefault="00CB6695" w:rsidP="007430B8">
            <w:r>
              <w:t>0.85-0.96</w:t>
            </w:r>
          </w:p>
        </w:tc>
      </w:tr>
      <w:tr w:rsidR="00CB6695" w14:paraId="3AE58261" w14:textId="77777777" w:rsidTr="007430B8">
        <w:trPr>
          <w:jc w:val="center"/>
        </w:trPr>
        <w:tc>
          <w:tcPr>
            <w:tcW w:w="2547" w:type="dxa"/>
          </w:tcPr>
          <w:p w14:paraId="3BEF93A6" w14:textId="77777777" w:rsidR="00CB6695" w:rsidRDefault="00CB6695" w:rsidP="007430B8">
            <w:r>
              <w:t>21</w:t>
            </w:r>
          </w:p>
        </w:tc>
        <w:tc>
          <w:tcPr>
            <w:tcW w:w="1701" w:type="dxa"/>
          </w:tcPr>
          <w:p w14:paraId="710011DB" w14:textId="77777777" w:rsidR="00CB6695" w:rsidRDefault="00CB6695" w:rsidP="007430B8">
            <w:r>
              <w:t>0.91</w:t>
            </w:r>
          </w:p>
        </w:tc>
        <w:tc>
          <w:tcPr>
            <w:tcW w:w="1701" w:type="dxa"/>
          </w:tcPr>
          <w:p w14:paraId="2AB9F47F" w14:textId="77777777" w:rsidR="00CB6695" w:rsidRDefault="00CB6695" w:rsidP="007430B8">
            <w:r>
              <w:t>0.86-0.96</w:t>
            </w:r>
          </w:p>
        </w:tc>
      </w:tr>
      <w:tr w:rsidR="00CB6695" w14:paraId="7CB5E416" w14:textId="77777777" w:rsidTr="007430B8">
        <w:trPr>
          <w:trHeight w:val="76"/>
          <w:jc w:val="center"/>
        </w:trPr>
        <w:tc>
          <w:tcPr>
            <w:tcW w:w="2547" w:type="dxa"/>
          </w:tcPr>
          <w:p w14:paraId="11C79FB4" w14:textId="77777777" w:rsidR="00CB6695" w:rsidRDefault="00CB6695" w:rsidP="007430B8">
            <w:r>
              <w:t>30</w:t>
            </w:r>
          </w:p>
        </w:tc>
        <w:tc>
          <w:tcPr>
            <w:tcW w:w="1701" w:type="dxa"/>
          </w:tcPr>
          <w:p w14:paraId="3246756A" w14:textId="77777777" w:rsidR="00CB6695" w:rsidRDefault="00CB6695" w:rsidP="007430B8">
            <w:r>
              <w:t>0.91</w:t>
            </w:r>
          </w:p>
        </w:tc>
        <w:tc>
          <w:tcPr>
            <w:tcW w:w="1701" w:type="dxa"/>
          </w:tcPr>
          <w:p w14:paraId="54131FC0" w14:textId="77777777" w:rsidR="00CB6695" w:rsidRDefault="00CB6695" w:rsidP="007430B8">
            <w:r>
              <w:t>0.86-0.95</w:t>
            </w:r>
          </w:p>
        </w:tc>
      </w:tr>
    </w:tbl>
    <w:p w14:paraId="73CE6011" w14:textId="2B7A1614" w:rsidR="004449D1" w:rsidRPr="008F5FF1" w:rsidRDefault="00CB6695" w:rsidP="004449D1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AA7D897" wp14:editId="35EEF6AD">
                <wp:simplePos x="0" y="0"/>
                <wp:positionH relativeFrom="margin">
                  <wp:align>center</wp:align>
                </wp:positionH>
                <wp:positionV relativeFrom="paragraph">
                  <wp:posOffset>133677</wp:posOffset>
                </wp:positionV>
                <wp:extent cx="5280660" cy="1404620"/>
                <wp:effectExtent l="0" t="0" r="0" b="0"/>
                <wp:wrapSquare wrapText="bothSides"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0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09C2E3" w14:textId="725E8195" w:rsidR="00C05B47" w:rsidRDefault="00536A5C" w:rsidP="00C05B47">
                            <w:r>
                              <w:t xml:space="preserve">Supplementary table </w:t>
                            </w:r>
                            <w:r w:rsidR="00C05B47">
                              <w:t xml:space="preserve">1 – </w:t>
                            </w:r>
                            <w:r w:rsidR="00AC7E63">
                              <w:t>Validation of the dynamic model and threshold adjustment showing that an overall median NPV</w:t>
                            </w:r>
                            <w:r w:rsidR="004A042B">
                              <w:t xml:space="preserve"> of &gt;0.90</w:t>
                            </w:r>
                            <w:r w:rsidR="00AC7E63">
                              <w:t xml:space="preserve"> is achieved through varying rolling window siz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7D897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0;margin-top:10.55pt;width:415.8pt;height:110.6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" stroked="f">
                <v:textbox style="mso-fit-shape-to-text:t">
                  <w:txbxContent>
                    <w:p w14:paraId="7309C2E3" w14:textId="725E8195" w:rsidR="00C05B47" w:rsidRDefault="00536A5C" w:rsidP="00C05B47">
                      <w:r>
                        <w:t xml:space="preserve">Supplementary table </w:t>
                      </w:r>
                      <w:r w:rsidR="00C05B47">
                        <w:t xml:space="preserve">1 – </w:t>
                      </w:r>
                      <w:r w:rsidR="00AC7E63">
                        <w:t>Validation of the dynamic model and threshold adjustment showing that an overall median NPV</w:t>
                      </w:r>
                      <w:r w:rsidR="004A042B">
                        <w:t xml:space="preserve"> of &gt;0.90</w:t>
                      </w:r>
                      <w:r w:rsidR="00AC7E63">
                        <w:t xml:space="preserve"> is achieved through varying rolling window siz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449D1" w:rsidRPr="008F5FF1">
        <w:rPr>
          <w:b/>
          <w:bCs/>
        </w:rPr>
        <w:t>Seasonality data</w:t>
      </w:r>
    </w:p>
    <w:p w14:paraId="4F4860C3" w14:textId="42690185" w:rsidR="004449D1" w:rsidRDefault="004449D1" w:rsidP="004449D1">
      <w:r>
        <w:t>We included climatic data (mean monthly rainfall and temperature</w:t>
      </w:r>
      <w:r w:rsidR="00220424">
        <w:t xml:space="preserve"> from World Bank</w:t>
      </w:r>
      <w:r>
        <w:t>) into the basic models to explore if this reduced the variability of the model over time. We partitioned the dataset into 3-month blocks and used a leave one group out cross-validation approach whereby each block served as a test set to a model trained by the remaining data. We show that performance and distributions were not significantly different between the two models. The results are as follows: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417"/>
        <w:gridCol w:w="1559"/>
        <w:gridCol w:w="2127"/>
      </w:tblGrid>
      <w:tr w:rsidR="004449D1" w:rsidRPr="00E7545E" w14:paraId="7B554D47" w14:textId="77777777" w:rsidTr="007430B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0AF5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24FC" w14:textId="0032B50A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AURO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9211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ificit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6AB2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044E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Positive predictive 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15C7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Negative predictive value</w:t>
            </w:r>
          </w:p>
        </w:tc>
      </w:tr>
      <w:tr w:rsidR="004449D1" w:rsidRPr="00E7545E" w14:paraId="63DC590A" w14:textId="77777777" w:rsidTr="007430B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A2C5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Baseline mod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A5A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85 (0.83-0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EDAC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92 (0.90-0.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A432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56 (0.50-0.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DB4B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73 (0.69-0.7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B0E0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84 (0.83-0.86)</w:t>
            </w:r>
          </w:p>
        </w:tc>
      </w:tr>
      <w:tr w:rsidR="004449D1" w:rsidRPr="00E7545E" w14:paraId="74E30B25" w14:textId="77777777" w:rsidTr="007430B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C268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Model with clim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c features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C73B" w14:textId="1A42EA0C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86 (0.82-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E5CB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91 (0.88-0.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81E6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56 (0.47-0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36A2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74 (0.67-0.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DC23" w14:textId="77777777" w:rsidR="004449D1" w:rsidRPr="00E7545E" w:rsidRDefault="004449D1" w:rsidP="00743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0.84 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E7545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</w:tbl>
    <w:p w14:paraId="452F81E1" w14:textId="77777777" w:rsidR="004449D1" w:rsidRPr="00BB7A51" w:rsidRDefault="004449D1" w:rsidP="004449D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A965CE5" wp14:editId="057693F6">
                <wp:simplePos x="0" y="0"/>
                <wp:positionH relativeFrom="margin">
                  <wp:align>left</wp:align>
                </wp:positionH>
                <wp:positionV relativeFrom="paragraph">
                  <wp:posOffset>279284</wp:posOffset>
                </wp:positionV>
                <wp:extent cx="5280660" cy="1404620"/>
                <wp:effectExtent l="0" t="0" r="0" b="571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0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AEAA2" w14:textId="2C7B09E9" w:rsidR="004449D1" w:rsidRDefault="00536A5C" w:rsidP="004449D1">
                            <w:r>
                              <w:t>Supplementary t</w:t>
                            </w:r>
                            <w:r w:rsidR="004449D1">
                              <w:t>able</w:t>
                            </w:r>
                            <w:r w:rsidR="00CB6695">
                              <w:t xml:space="preserve"> 2 </w:t>
                            </w:r>
                            <w:r w:rsidR="004449D1">
                              <w:t xml:space="preserve"> – Performance metrics for baseline model (age, sex, full blood count) and model with climate variables (monthly rainfall and temperature) through a leave one group out approach. Figures show median values and brackets show interquartile rang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65CE5" id="Text Box 1" o:spid="_x0000_s1027" type="#_x0000_t202" style="position:absolute;margin-left:0;margin-top:22pt;width:415.8pt;height:110.6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" stroked="f">
                <v:textbox style="mso-fit-shape-to-text:t">
                  <w:txbxContent>
                    <w:p w14:paraId="4ADAEAA2" w14:textId="2C7B09E9" w:rsidR="004449D1" w:rsidRDefault="00536A5C" w:rsidP="004449D1">
                      <w:r>
                        <w:t>Supplementary t</w:t>
                      </w:r>
                      <w:r w:rsidR="004449D1">
                        <w:t>able</w:t>
                      </w:r>
                      <w:r w:rsidR="00CB6695">
                        <w:t xml:space="preserve"> 2 </w:t>
                      </w:r>
                      <w:r w:rsidR="004449D1">
                        <w:t xml:space="preserve"> – Performance metrics for baseline model (age, sex, full blood count) and model with climate variables (monthly rainfall and temperature) through a leave one group out approach. Figures show median values and brackets show interquartile rang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205147" w14:textId="77777777" w:rsidR="004449D1" w:rsidRDefault="004449D1"/>
    <w:p w14:paraId="47473B05" w14:textId="77777777" w:rsidR="00640F2B" w:rsidRDefault="00640F2B"/>
    <w:p w14:paraId="01F3C5DB" w14:textId="7CA5101C" w:rsidR="007429A9" w:rsidRDefault="007429A9"/>
    <w:p w14:paraId="62185DC1" w14:textId="5BD19000" w:rsidR="00906D48" w:rsidRDefault="00906D48"/>
    <w:p w14:paraId="118E3681" w14:textId="48FD67F6" w:rsidR="00906D48" w:rsidRDefault="00906D48"/>
    <w:sectPr w:rsidR="00906D48" w:rsidSect="00457741">
      <w:footerReference w:type="default" r:id="rId7"/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27BD7" w14:textId="77777777" w:rsidR="00DD3EB8" w:rsidRDefault="00DD3EB8" w:rsidP="00453357">
      <w:pPr>
        <w:spacing w:after="0" w:line="240" w:lineRule="auto"/>
      </w:pPr>
      <w:r>
        <w:separator/>
      </w:r>
    </w:p>
  </w:endnote>
  <w:endnote w:type="continuationSeparator" w:id="0">
    <w:p w14:paraId="5A52BDBB" w14:textId="77777777" w:rsidR="00DD3EB8" w:rsidRDefault="00DD3EB8" w:rsidP="00453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5743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25BBA" w14:textId="484AA5C8" w:rsidR="00453357" w:rsidRDefault="004533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F7DE8A" w14:textId="77777777" w:rsidR="00453357" w:rsidRDefault="00453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8D23C" w14:textId="77777777" w:rsidR="00DD3EB8" w:rsidRDefault="00DD3EB8" w:rsidP="00453357">
      <w:pPr>
        <w:spacing w:after="0" w:line="240" w:lineRule="auto"/>
      </w:pPr>
      <w:r>
        <w:separator/>
      </w:r>
    </w:p>
  </w:footnote>
  <w:footnote w:type="continuationSeparator" w:id="0">
    <w:p w14:paraId="5F0E7D3C" w14:textId="77777777" w:rsidR="00DD3EB8" w:rsidRDefault="00DD3EB8" w:rsidP="00453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E1"/>
    <w:rsid w:val="0009557F"/>
    <w:rsid w:val="000D7159"/>
    <w:rsid w:val="00153F81"/>
    <w:rsid w:val="001859F6"/>
    <w:rsid w:val="001B7EA2"/>
    <w:rsid w:val="001E2577"/>
    <w:rsid w:val="00220424"/>
    <w:rsid w:val="002439AC"/>
    <w:rsid w:val="00251451"/>
    <w:rsid w:val="00285F60"/>
    <w:rsid w:val="002977DE"/>
    <w:rsid w:val="002B5C15"/>
    <w:rsid w:val="00300C81"/>
    <w:rsid w:val="00305106"/>
    <w:rsid w:val="003147EB"/>
    <w:rsid w:val="00371103"/>
    <w:rsid w:val="00395766"/>
    <w:rsid w:val="00395CE1"/>
    <w:rsid w:val="003F4FE0"/>
    <w:rsid w:val="00425D94"/>
    <w:rsid w:val="004449D1"/>
    <w:rsid w:val="00453357"/>
    <w:rsid w:val="00457741"/>
    <w:rsid w:val="004A042B"/>
    <w:rsid w:val="004F13EB"/>
    <w:rsid w:val="00520FA8"/>
    <w:rsid w:val="00525EF5"/>
    <w:rsid w:val="005352A9"/>
    <w:rsid w:val="00536A5C"/>
    <w:rsid w:val="005E70EF"/>
    <w:rsid w:val="00640F2B"/>
    <w:rsid w:val="006A59C6"/>
    <w:rsid w:val="007429A9"/>
    <w:rsid w:val="007A1926"/>
    <w:rsid w:val="007A6704"/>
    <w:rsid w:val="007F7DB6"/>
    <w:rsid w:val="00810EB9"/>
    <w:rsid w:val="00881C3E"/>
    <w:rsid w:val="0088673A"/>
    <w:rsid w:val="008F523B"/>
    <w:rsid w:val="008F5FF1"/>
    <w:rsid w:val="00906D48"/>
    <w:rsid w:val="00A255FC"/>
    <w:rsid w:val="00A54C7F"/>
    <w:rsid w:val="00AC7E63"/>
    <w:rsid w:val="00B915D1"/>
    <w:rsid w:val="00BB7A51"/>
    <w:rsid w:val="00C05B47"/>
    <w:rsid w:val="00C30D1D"/>
    <w:rsid w:val="00C4733C"/>
    <w:rsid w:val="00CB6695"/>
    <w:rsid w:val="00D2036B"/>
    <w:rsid w:val="00DD3EB8"/>
    <w:rsid w:val="00DD5BE5"/>
    <w:rsid w:val="00E27A2D"/>
    <w:rsid w:val="00E403E4"/>
    <w:rsid w:val="00E53BBD"/>
    <w:rsid w:val="00E7545E"/>
    <w:rsid w:val="00FC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6B93"/>
  <w15:chartTrackingRefBased/>
  <w15:docId w15:val="{84DEE880-898C-4D8E-9C10-629AF6354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7EA2"/>
    <w:pPr>
      <w:spacing w:after="0" w:line="240" w:lineRule="auto"/>
    </w:pPr>
  </w:style>
  <w:style w:type="table" w:styleId="TableGrid">
    <w:name w:val="Table Grid"/>
    <w:basedOn w:val="TableNormal"/>
    <w:uiPriority w:val="39"/>
    <w:rsid w:val="0052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57"/>
  </w:style>
  <w:style w:type="paragraph" w:styleId="Footer">
    <w:name w:val="footer"/>
    <w:basedOn w:val="Normal"/>
    <w:link w:val="FooterChar"/>
    <w:uiPriority w:val="99"/>
    <w:unhideWhenUsed/>
    <w:rsid w:val="004533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3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7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9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1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9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02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49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7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99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32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5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78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, Damien Keng Yen</dc:creator>
  <cp:keywords/>
  <dc:description/>
  <cp:lastModifiedBy>Ming, Damien Keng Yen</cp:lastModifiedBy>
  <cp:revision>53</cp:revision>
  <dcterms:created xsi:type="dcterms:W3CDTF">2021-11-04T11:52:00Z</dcterms:created>
  <dcterms:modified xsi:type="dcterms:W3CDTF">2022-02-15T10:39:00Z</dcterms:modified>
</cp:coreProperties>
</file>